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7DC15" w14:textId="6551869A" w:rsidR="000E1A6B" w:rsidRDefault="000E1A6B" w:rsidP="00BC0CEF">
      <w:pPr>
        <w:pStyle w:val="Heading1"/>
      </w:pPr>
      <w:bookmarkStart w:id="0" w:name="_Toc156046485"/>
      <w:r>
        <w:t xml:space="preserve">Supplement </w:t>
      </w:r>
      <w:r w:rsidR="00CA13F2">
        <w:t>4</w:t>
      </w:r>
      <w:r>
        <w:t xml:space="preserve">: </w:t>
      </w:r>
      <w:r w:rsidR="00BC0CEF">
        <w:t xml:space="preserve">Summary of </w:t>
      </w:r>
      <w:r w:rsidR="00880300">
        <w:t>Statistical Outcomes, Hospitalization Status and Follow-up Time Points</w:t>
      </w:r>
      <w:bookmarkEnd w:id="0"/>
    </w:p>
    <w:p w14:paraId="059681AB" w14:textId="77777777" w:rsidR="000E1A6B" w:rsidRDefault="000E1A6B" w:rsidP="00407035">
      <w:pPr>
        <w:spacing w:after="0" w:line="240" w:lineRule="auto"/>
      </w:pP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615"/>
        <w:gridCol w:w="3600"/>
        <w:gridCol w:w="2790"/>
        <w:gridCol w:w="2700"/>
        <w:gridCol w:w="2250"/>
      </w:tblGrid>
      <w:tr w:rsidR="0046426E" w:rsidRPr="000E1A6B" w14:paraId="5E9DC711" w14:textId="77777777" w:rsidTr="00752922">
        <w:trPr>
          <w:trHeight w:val="881"/>
        </w:trPr>
        <w:tc>
          <w:tcPr>
            <w:tcW w:w="1615" w:type="dxa"/>
            <w:noWrap/>
            <w:hideMark/>
          </w:tcPr>
          <w:p w14:paraId="2605C968" w14:textId="67367472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Study </w:t>
            </w:r>
          </w:p>
        </w:tc>
        <w:tc>
          <w:tcPr>
            <w:tcW w:w="3600" w:type="dxa"/>
            <w:noWrap/>
            <w:hideMark/>
          </w:tcPr>
          <w:p w14:paraId="470C6316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Relevant outcome(s)</w:t>
            </w:r>
          </w:p>
        </w:tc>
        <w:tc>
          <w:tcPr>
            <w:tcW w:w="2790" w:type="dxa"/>
            <w:noWrap/>
            <w:hideMark/>
          </w:tcPr>
          <w:p w14:paraId="414227B2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Statistics</w:t>
            </w:r>
          </w:p>
        </w:tc>
        <w:tc>
          <w:tcPr>
            <w:tcW w:w="2700" w:type="dxa"/>
            <w:hideMark/>
          </w:tcPr>
          <w:p w14:paraId="21F9B64D" w14:textId="4DD93F5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Proportion</w:t>
            </w:r>
            <w:r w:rsidR="00E72D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s</w:t>
            </w: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Hospitalized (Number of studies and participants)</w:t>
            </w:r>
          </w:p>
        </w:tc>
        <w:tc>
          <w:tcPr>
            <w:tcW w:w="2250" w:type="dxa"/>
            <w:hideMark/>
          </w:tcPr>
          <w:p w14:paraId="03D36B43" w14:textId="252CB7F1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Follow-up </w:t>
            </w:r>
            <w:r w:rsidR="008803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Time Points</w:t>
            </w: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46426E" w:rsidRPr="002424B4" w14:paraId="12BEB970" w14:textId="77777777" w:rsidTr="007714B1">
        <w:trPr>
          <w:trHeight w:val="341"/>
        </w:trPr>
        <w:tc>
          <w:tcPr>
            <w:tcW w:w="12955" w:type="dxa"/>
            <w:gridSpan w:val="5"/>
            <w:shd w:val="clear" w:color="auto" w:fill="000000" w:themeFill="text1"/>
            <w:noWrap/>
          </w:tcPr>
          <w:p w14:paraId="581E0550" w14:textId="417F89B4" w:rsidR="002424B4" w:rsidRPr="002424B4" w:rsidRDefault="002424B4" w:rsidP="000E1A6B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0"/>
                <w:szCs w:val="20"/>
                <w:lang w:eastAsia="zh-CN"/>
              </w:rPr>
            </w:pPr>
            <w:r w:rsidRPr="002424B4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0"/>
                <w:szCs w:val="20"/>
                <w:lang w:eastAsia="zh-CN"/>
              </w:rPr>
              <w:t>Prevalence SRs</w:t>
            </w:r>
          </w:p>
        </w:tc>
      </w:tr>
      <w:tr w:rsidR="0046426E" w:rsidRPr="000E1A6B" w14:paraId="0A2F3A5A" w14:textId="77777777" w:rsidTr="00752922">
        <w:trPr>
          <w:trHeight w:val="6218"/>
        </w:trPr>
        <w:tc>
          <w:tcPr>
            <w:tcW w:w="1615" w:type="dxa"/>
            <w:hideMark/>
          </w:tcPr>
          <w:p w14:paraId="6EF1282B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O'Mahoney 2023</w:t>
            </w:r>
          </w:p>
        </w:tc>
        <w:tc>
          <w:tcPr>
            <w:tcW w:w="3600" w:type="dxa"/>
            <w:hideMark/>
          </w:tcPr>
          <w:p w14:paraId="349EF388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utcome 1) Pooled prevalence of at least 1 symptom at follow-up by random effects meta-analysis for all studies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2) Pooled prevalence of at least 1 symptom at follow-up by random effects meta-analysis for studies that included a)  hospitalized patients, b) mixed (both hospitalized and non-hospitalized), or c) non-hospitalized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Outcome 3) Median prevalence and interquartile range of at least 1 symptom at follow-up time for studies that included only  adult participants  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4) Median prevalence and interquartile range of at least 1 symptom at follow-up time for studies that included only  adult participants at a) &lt;12 weeks of follow-up or b) at ≥12 weeks of follow-up</w:t>
            </w:r>
          </w:p>
        </w:tc>
        <w:tc>
          <w:tcPr>
            <w:tcW w:w="2790" w:type="dxa"/>
            <w:hideMark/>
          </w:tcPr>
          <w:p w14:paraId="50F17043" w14:textId="79043B93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Outcome 1)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 44.8% (95% CI: 38.6</w:t>
            </w:r>
            <w:r w:rsidR="007714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51.2</w:t>
            </w:r>
            <w:r w:rsidR="007714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I-squared: NR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Outcome 2)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a) 52.63% (95% CI</w:t>
            </w:r>
            <w:r w:rsidR="00E72D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43.46</w:t>
            </w:r>
            <w:r w:rsidR="007714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61.64</w:t>
            </w:r>
            <w:r w:rsidR="007714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I-squared: 99.7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b) 37.80% (95% CI</w:t>
            </w:r>
            <w:r w:rsidR="00E72D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1.82</w:t>
            </w:r>
            <w:r w:rsidR="007714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44.18</w:t>
            </w:r>
            <w:r w:rsidR="007714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I-squared: 99.5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c) 34.46% (95% CI</w:t>
            </w:r>
            <w:r w:rsidR="00E72D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1.86</w:t>
            </w:r>
            <w:r w:rsidR="007714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49.70</w:t>
            </w:r>
            <w:r w:rsidR="007714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I-squared: 99.8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3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51.0% (IQR: 39.0</w:t>
            </w:r>
            <w:r w:rsidR="007714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63.7%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4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a) 57.7% (IQR: 48.3%-73.9%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b) 50.9% (IQR: 39.9%-62.6%)</w:t>
            </w:r>
          </w:p>
        </w:tc>
        <w:tc>
          <w:tcPr>
            <w:tcW w:w="2700" w:type="dxa"/>
            <w:hideMark/>
          </w:tcPr>
          <w:p w14:paraId="596C9B98" w14:textId="5601DD60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utcome</w:t>
            </w:r>
            <w:r w:rsidR="00ED1F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1 &amp;  2)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48/95 (74,422) hospitalized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36/95 (133,321) mixed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11/95 (203,887) non-hospitalized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</w:t>
            </w:r>
            <w:r w:rsidR="00ED1F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3</w:t>
            </w:r>
            <w:r w:rsidR="00D15A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&amp; 4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)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45/83 (73,561) hospitalized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30/83 (130,675) mixed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8/83 (202,068) non-hospitalized</w:t>
            </w:r>
          </w:p>
        </w:tc>
        <w:tc>
          <w:tcPr>
            <w:tcW w:w="2250" w:type="dxa"/>
            <w:hideMark/>
          </w:tcPr>
          <w:p w14:paraId="369A0D95" w14:textId="311F941F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utcomes 1</w:t>
            </w:r>
            <w:r w:rsidR="00D15A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&amp; 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 30-371 days; undetermined in 22 studies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</w:t>
            </w:r>
            <w:r w:rsidR="00ED1F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3</w:t>
            </w:r>
            <w:r w:rsidR="00D15A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&amp; 4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) 30-371 days; undetermined in 18 studies </w:t>
            </w:r>
          </w:p>
        </w:tc>
      </w:tr>
      <w:tr w:rsidR="0046426E" w:rsidRPr="000E1A6B" w14:paraId="1CDE5FAD" w14:textId="77777777" w:rsidTr="00752922">
        <w:trPr>
          <w:trHeight w:val="4220"/>
        </w:trPr>
        <w:tc>
          <w:tcPr>
            <w:tcW w:w="1615" w:type="dxa"/>
            <w:hideMark/>
          </w:tcPr>
          <w:p w14:paraId="50DE43BE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Fernandez-de-las-Pena 2022</w:t>
            </w:r>
          </w:p>
        </w:tc>
        <w:tc>
          <w:tcPr>
            <w:tcW w:w="3600" w:type="dxa"/>
            <w:hideMark/>
          </w:tcPr>
          <w:p w14:paraId="79D9C0F0" w14:textId="5B91EC76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Outcome 1) </w:t>
            </w:r>
            <w:proofErr w:type="spellStart"/>
            <w:r w:rsidR="00BC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pooled</w:t>
            </w:r>
            <w:proofErr w:type="spellEnd"/>
            <w:r w:rsidR="00BC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p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revalence of at least 1 post-COVID symptom </w:t>
            </w:r>
            <w:r w:rsidR="008477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or a) Omicron</w:t>
            </w:r>
            <w:r w:rsidR="004178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variant</w:t>
            </w:r>
            <w:r w:rsidR="008477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nd b) other variants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2)</w:t>
            </w:r>
            <w:r w:rsidR="002A3F3B" w:rsidRPr="00D15A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2A3F3B" w:rsidRPr="00D15A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pooled</w:t>
            </w:r>
            <w:proofErr w:type="spellEnd"/>
            <w:r w:rsidR="002A3F3B" w:rsidRPr="00D15A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8477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odds ratio </w:t>
            </w:r>
            <w:r w:rsidR="0084776F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and 95% CI </w:t>
            </w:r>
            <w:r w:rsidR="008477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for </w:t>
            </w:r>
            <w:r w:rsidR="0084776F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ong COVID</w:t>
            </w:r>
            <w:r w:rsidR="008477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for a) Alpha vs. wild type; b) Delta/Omicron vs. wild type; c) Omicron vs. Delta</w:t>
            </w:r>
          </w:p>
        </w:tc>
        <w:tc>
          <w:tcPr>
            <w:tcW w:w="2790" w:type="dxa"/>
            <w:hideMark/>
          </w:tcPr>
          <w:p w14:paraId="31CBAD20" w14:textId="5700D554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Outcome 1)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8477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a)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Omicron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5.6%</w:t>
            </w:r>
            <w:r w:rsidR="00735A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95% CI: NR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, 8.2% (95% CI: 6</w:t>
            </w:r>
            <w:r w:rsidR="00141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10.9%); 21.5% (95% CI: 18.2</w:t>
            </w:r>
            <w:r w:rsidR="00141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24.7%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8477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b)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ther variants: 55.6%</w:t>
            </w:r>
            <w:r w:rsidR="00141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95% CI: NR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2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8477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a)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lpha vs. wild type: 0.72 (</w:t>
            </w:r>
            <w:r w:rsidR="00BC0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95% CI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0.48-1.08)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8477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b)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Delta/Omicron vs. wild type: 1.34 (</w:t>
            </w:r>
            <w:r w:rsidR="008545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95%CI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6-7.01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8477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c)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micron vs. Delta &gt;6 m post-vaccination: 0.26 (</w:t>
            </w:r>
            <w:r w:rsidR="008545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95% CI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0-0.32)</w:t>
            </w:r>
          </w:p>
        </w:tc>
        <w:tc>
          <w:tcPr>
            <w:tcW w:w="2700" w:type="dxa"/>
            <w:hideMark/>
          </w:tcPr>
          <w:p w14:paraId="5302238F" w14:textId="77777777" w:rsidR="00ED1F8A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/5  studies mixed</w:t>
            </w:r>
          </w:p>
          <w:p w14:paraId="65B2728A" w14:textId="77777777" w:rsidR="00ED1F8A" w:rsidRDefault="00ED1F8A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Total hospitalized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80/1079</w:t>
            </w:r>
          </w:p>
          <w:p w14:paraId="4DF2037D" w14:textId="77777777" w:rsidR="00ED1F8A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1/5 studies non-hospitalized</w:t>
            </w:r>
          </w:p>
          <w:p w14:paraId="6DBD7ADD" w14:textId="1B52AE36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2/5 (98,400) undetermined</w:t>
            </w:r>
          </w:p>
        </w:tc>
        <w:tc>
          <w:tcPr>
            <w:tcW w:w="2250" w:type="dxa"/>
            <w:hideMark/>
          </w:tcPr>
          <w:p w14:paraId="191F731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utcome 1) 4 weeks to 3 months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2) ≥4 weeks</w:t>
            </w:r>
          </w:p>
        </w:tc>
      </w:tr>
      <w:tr w:rsidR="0046426E" w:rsidRPr="000E1A6B" w14:paraId="0B73374A" w14:textId="77777777" w:rsidTr="00752922">
        <w:trPr>
          <w:trHeight w:val="4544"/>
        </w:trPr>
        <w:tc>
          <w:tcPr>
            <w:tcW w:w="1615" w:type="dxa"/>
            <w:hideMark/>
          </w:tcPr>
          <w:p w14:paraId="1A091F48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Nasserie</w:t>
            </w:r>
            <w:proofErr w:type="spellEnd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et al. 2021</w:t>
            </w:r>
          </w:p>
        </w:tc>
        <w:tc>
          <w:tcPr>
            <w:tcW w:w="3600" w:type="dxa"/>
            <w:hideMark/>
          </w:tcPr>
          <w:p w14:paraId="6B01BFCE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utcome 1) Median and IQR of prevalence of 1 or more symptom at end of individual or study follow-up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2) Median and IQR of prevalence of 1 or more symptom at end of individual or study follow-up of a)  &lt;3 months or b) ≥ 3 months</w:t>
            </w:r>
          </w:p>
        </w:tc>
        <w:tc>
          <w:tcPr>
            <w:tcW w:w="2790" w:type="dxa"/>
            <w:hideMark/>
          </w:tcPr>
          <w:p w14:paraId="3D2839F2" w14:textId="3EB8361B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Outcome 1)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72.5% (</w:t>
            </w:r>
            <w:r w:rsidR="005B08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IQR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5.0</w:t>
            </w:r>
            <w:r w:rsidR="00E569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80.0%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2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a) 69.0% (</w:t>
            </w:r>
            <w:r w:rsidR="005B08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IQR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0.0%-77.3%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b) 74.5% (</w:t>
            </w:r>
            <w:r w:rsidR="005B08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IQR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5.6%-78.0%)</w:t>
            </w:r>
          </w:p>
        </w:tc>
        <w:tc>
          <w:tcPr>
            <w:tcW w:w="2700" w:type="dxa"/>
            <w:hideMark/>
          </w:tcPr>
          <w:p w14:paraId="4B43D959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zh-CN"/>
              </w:rPr>
              <w:t>Outcome 1)</w:t>
            </w:r>
            <w:r w:rsidRPr="000E1A6B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zh-CN"/>
              </w:rPr>
              <w:br/>
              <w:t>14/16 studies exclusively hospitalized</w:t>
            </w:r>
            <w:r w:rsidRPr="000E1A6B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zh-CN"/>
              </w:rPr>
              <w:br/>
              <w:t xml:space="preserve">2/16 studies mixed </w:t>
            </w:r>
            <w:r w:rsidRPr="000E1A6B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zh-CN"/>
              </w:rPr>
              <w:br/>
              <w:t>Total hospitalized: 4551/4695</w:t>
            </w:r>
            <w:r w:rsidRPr="000E1A6B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zh-CN"/>
              </w:rPr>
              <w:br/>
              <w:t>Outcome 2)</w:t>
            </w:r>
            <w:r w:rsidRPr="000E1A6B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zh-CN"/>
              </w:rPr>
              <w:br/>
              <w:t>a) 7/8 studies exclusively hospitalized</w:t>
            </w:r>
            <w:r w:rsidRPr="000E1A6B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zh-CN"/>
              </w:rPr>
              <w:br/>
              <w:t>1/8 studies mixed</w:t>
            </w:r>
            <w:r w:rsidRPr="000E1A6B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zh-CN"/>
              </w:rPr>
              <w:br/>
              <w:t>Total hospitalized: 1302/1386</w:t>
            </w:r>
            <w:r w:rsidRPr="000E1A6B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zh-CN"/>
              </w:rPr>
              <w:br/>
              <w:t>b) 7/8 studies exclusively hospitalized</w:t>
            </w:r>
            <w:r w:rsidRPr="000E1A6B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zh-CN"/>
              </w:rPr>
              <w:br/>
              <w:t>1/8 studies mixed</w:t>
            </w:r>
            <w:r w:rsidRPr="000E1A6B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zh-CN"/>
              </w:rPr>
              <w:br/>
              <w:t>Total hospitalized: 3309/3249</w:t>
            </w:r>
          </w:p>
        </w:tc>
        <w:tc>
          <w:tcPr>
            <w:tcW w:w="2250" w:type="dxa"/>
            <w:hideMark/>
          </w:tcPr>
          <w:p w14:paraId="04F5FC69" w14:textId="7969AC4D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utcome 1) 30 days after recovery (minimum)  to 186 days after discharge (median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Outcome 2)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a)  30 days after recovery (minimum) to 12 weeks after admission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b) 46 days  after discharge (minimum) to 186 days after discharge (median)</w:t>
            </w:r>
          </w:p>
        </w:tc>
      </w:tr>
      <w:tr w:rsidR="0046426E" w:rsidRPr="000E1A6B" w14:paraId="37C1CA50" w14:textId="77777777" w:rsidTr="00752922">
        <w:trPr>
          <w:trHeight w:val="3032"/>
        </w:trPr>
        <w:tc>
          <w:tcPr>
            <w:tcW w:w="1615" w:type="dxa"/>
            <w:hideMark/>
          </w:tcPr>
          <w:p w14:paraId="5E1CD9AA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Huang et al. 2022</w:t>
            </w:r>
          </w:p>
        </w:tc>
        <w:tc>
          <w:tcPr>
            <w:tcW w:w="3600" w:type="dxa"/>
            <w:hideMark/>
          </w:tcPr>
          <w:p w14:paraId="13D7290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utcome 1) Pooled prevalence of any Long COVID symptoms at 1 month by random effects meta-analysis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2) Pooled prevalence of any Long COVID symptoms at 3 months by random effects meta-analysis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3) Pooled prevalence of any Long COVID symptoms at 6 months by random effects meta-analysis</w:t>
            </w:r>
          </w:p>
        </w:tc>
        <w:tc>
          <w:tcPr>
            <w:tcW w:w="2790" w:type="dxa"/>
            <w:hideMark/>
          </w:tcPr>
          <w:p w14:paraId="404E867A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utcome 1) 55% (95% CI: 47%-63%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I-squared: 97.80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2) 52% (95% CI: 39%-64%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I-squared: 99.70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3) 54% (95% CI: 34%-73%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I-squared: 99.90%</w:t>
            </w:r>
          </w:p>
        </w:tc>
        <w:tc>
          <w:tcPr>
            <w:tcW w:w="2700" w:type="dxa"/>
            <w:hideMark/>
          </w:tcPr>
          <w:p w14:paraId="1F89DD59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2250" w:type="dxa"/>
            <w:hideMark/>
          </w:tcPr>
          <w:p w14:paraId="06FD6FCF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 month, 3 months</w:t>
            </w:r>
          </w:p>
        </w:tc>
      </w:tr>
      <w:tr w:rsidR="0046426E" w:rsidRPr="000E1A6B" w14:paraId="4274B1E7" w14:textId="77777777" w:rsidTr="00752922">
        <w:trPr>
          <w:trHeight w:val="7280"/>
        </w:trPr>
        <w:tc>
          <w:tcPr>
            <w:tcW w:w="1615" w:type="dxa"/>
            <w:hideMark/>
          </w:tcPr>
          <w:p w14:paraId="207B2280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Di Gennaro et al. 2022</w:t>
            </w:r>
          </w:p>
        </w:tc>
        <w:tc>
          <w:tcPr>
            <w:tcW w:w="3600" w:type="dxa"/>
            <w:hideMark/>
          </w:tcPr>
          <w:p w14:paraId="2EE74E42" w14:textId="3F531A8B" w:rsidR="000E1A6B" w:rsidRPr="000E1A6B" w:rsidRDefault="000E1A6B" w:rsidP="000E1A6B">
            <w:pPr>
              <w:spacing w:after="24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utcome 1)</w:t>
            </w:r>
            <w:r w:rsidR="00AC09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Pooled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AC09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umulative incidence </w:t>
            </w:r>
            <w:r w:rsidR="00AC09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and 95% CI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f any Long COVID signs and symptoms at follow-up from random-effects meta-analysis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Outcome 2) </w:t>
            </w:r>
            <w:r w:rsidR="000764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ooled c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umulative Incidence </w:t>
            </w:r>
            <w:r w:rsidR="000764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and 95% CI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f any long COVID signs and symptoms at follow-up from random-effects meta-analysis for mean ages a) 18-60 or b)  ≥60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Outcome 3) </w:t>
            </w:r>
            <w:r w:rsidR="000449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ooled c</w:t>
            </w:r>
            <w:r w:rsidR="0004493A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umulative Incidence </w:t>
            </w:r>
            <w:r w:rsidR="000449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and 95% CI </w:t>
            </w:r>
            <w:r w:rsidR="0004493A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of any long COVID signs and symptoms </w:t>
            </w:r>
            <w:r w:rsidR="000449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t f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ollow-up </w:t>
            </w:r>
            <w:r w:rsidR="000449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f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) 3 month or b) 3-6 months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Outcome 4) </w:t>
            </w:r>
            <w:r w:rsidR="002C51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ooled c</w:t>
            </w:r>
            <w:r w:rsidR="002C517A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umulative Incidence </w:t>
            </w:r>
            <w:r w:rsidR="002C51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and 95% CI </w:t>
            </w:r>
            <w:r w:rsidR="002C517A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of any long COVID signs and symptoms </w:t>
            </w:r>
            <w:r w:rsidR="005845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or</w:t>
            </w:r>
            <w:r w:rsidR="005262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studies with patients who </w:t>
            </w:r>
            <w:r w:rsidR="0004665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were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) hospitalized, b)mixed,  c) non-hospitalized</w:t>
            </w:r>
          </w:p>
        </w:tc>
        <w:tc>
          <w:tcPr>
            <w:tcW w:w="2790" w:type="dxa"/>
            <w:hideMark/>
          </w:tcPr>
          <w:p w14:paraId="7AB217EF" w14:textId="1EE24406" w:rsidR="000E1A6B" w:rsidRPr="000E1A6B" w:rsidRDefault="000E1A6B" w:rsidP="000E1A6B">
            <w:pPr>
              <w:spacing w:after="24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utcome 1) 56.9% (95% CI: 52.2%-61.6%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I-squared: 99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2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a) 18-60 years: 58% (95% CI: 51.8%-64.1%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I-squared: NR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b) ≥60 years: 56.2% (95% CI: 47.2</w:t>
            </w:r>
            <w:r w:rsidR="0075292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 65</w:t>
            </w:r>
            <w:r w:rsidR="0075292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I-squared: NR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3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a) 60.7% (49.5%-71.4%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I-squared: NR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b) 56.0% (48.8%-63.0%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I-squared: NR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4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a) 51.5% (45.0%-58.1%); I-squared: NR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b) 55.7% (46.3%-65.1%); I-squared: NR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c) 53.0% (38.5%-67.4%); I-squared: NR</w:t>
            </w:r>
          </w:p>
        </w:tc>
        <w:tc>
          <w:tcPr>
            <w:tcW w:w="2700" w:type="dxa"/>
            <w:hideMark/>
          </w:tcPr>
          <w:p w14:paraId="1D4D237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26/196 studies exclusively hospitalized (sample sizes not reported)</w:t>
            </w:r>
          </w:p>
        </w:tc>
        <w:tc>
          <w:tcPr>
            <w:tcW w:w="2250" w:type="dxa"/>
            <w:hideMark/>
          </w:tcPr>
          <w:p w14:paraId="33572909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utcome 1) 3-12 months (median 6 month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2) a) 3 months or b) 3-6 months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3) NR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4) NR</w:t>
            </w:r>
          </w:p>
        </w:tc>
      </w:tr>
      <w:tr w:rsidR="0046426E" w:rsidRPr="000E1A6B" w14:paraId="508684FE" w14:textId="77777777" w:rsidTr="00752922">
        <w:trPr>
          <w:trHeight w:val="2040"/>
        </w:trPr>
        <w:tc>
          <w:tcPr>
            <w:tcW w:w="1615" w:type="dxa"/>
            <w:hideMark/>
          </w:tcPr>
          <w:p w14:paraId="11D9B4C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Rahmati et al. 2023</w:t>
            </w:r>
          </w:p>
        </w:tc>
        <w:tc>
          <w:tcPr>
            <w:tcW w:w="3600" w:type="dxa"/>
            <w:hideMark/>
          </w:tcPr>
          <w:p w14:paraId="67F9D3B1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ooled event rate of any Long COVID symptom from random-effect meta-analysis</w:t>
            </w:r>
          </w:p>
        </w:tc>
        <w:tc>
          <w:tcPr>
            <w:tcW w:w="2790" w:type="dxa"/>
            <w:hideMark/>
          </w:tcPr>
          <w:p w14:paraId="763B287B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1.7% (95% CI: 40.1%-43.2%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I-squared: NR</w:t>
            </w:r>
          </w:p>
        </w:tc>
        <w:tc>
          <w:tcPr>
            <w:tcW w:w="2700" w:type="dxa"/>
            <w:hideMark/>
          </w:tcPr>
          <w:p w14:paraId="568CE833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Total hospitalized: 3,684/4,589 (80.3%)</w:t>
            </w:r>
          </w:p>
        </w:tc>
        <w:tc>
          <w:tcPr>
            <w:tcW w:w="2250" w:type="dxa"/>
            <w:hideMark/>
          </w:tcPr>
          <w:p w14:paraId="76B4CD8E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76-730 days</w:t>
            </w:r>
          </w:p>
        </w:tc>
      </w:tr>
      <w:tr w:rsidR="0046426E" w:rsidRPr="000E1A6B" w14:paraId="6F8E2C25" w14:textId="77777777" w:rsidTr="00752922">
        <w:trPr>
          <w:trHeight w:val="4958"/>
        </w:trPr>
        <w:tc>
          <w:tcPr>
            <w:tcW w:w="1615" w:type="dxa"/>
            <w:hideMark/>
          </w:tcPr>
          <w:p w14:paraId="53A8D38C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Nittas</w:t>
            </w:r>
            <w:proofErr w:type="spellEnd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et al. 2022</w:t>
            </w:r>
          </w:p>
        </w:tc>
        <w:tc>
          <w:tcPr>
            <w:tcW w:w="3600" w:type="dxa"/>
            <w:hideMark/>
          </w:tcPr>
          <w:p w14:paraId="0EC88272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utcome 1) Median and IQR of prevalence of at least one Long COVID symptom in adults and children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2)  Median and IQR of prevalence of at least one long COVID symptom in adult patient studies with  population-based samples and adjusted prevalence for cohorts with negative  comparators</w:t>
            </w:r>
          </w:p>
        </w:tc>
        <w:tc>
          <w:tcPr>
            <w:tcW w:w="2790" w:type="dxa"/>
            <w:hideMark/>
          </w:tcPr>
          <w:p w14:paraId="3D41080F" w14:textId="34725F10" w:rsidR="000E1A6B" w:rsidRPr="000E1A6B" w:rsidRDefault="000E1A6B" w:rsidP="000E1A6B">
            <w:pPr>
              <w:spacing w:after="24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utcome 1) 49% (IQR: 24</w:t>
            </w:r>
            <w:r w:rsidR="005B08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64</w:t>
            </w:r>
            <w:r w:rsidR="005B08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2) 21% (IQR: 8.9</w:t>
            </w:r>
            <w:r w:rsidR="005B08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35</w:t>
            </w:r>
            <w:r w:rsidR="005B08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700" w:type="dxa"/>
            <w:hideMark/>
          </w:tcPr>
          <w:p w14:paraId="02DF0D95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utcome 1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16/40 exclusively hospitalized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16/40 mixed hospitalized and non-hospitalized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7/40 exclusively non-hospitalized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1/40 unknown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Outcome 2) samples or negative controls: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1/10 exclusively hospitalized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5/10 mixed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4/10 exclusively non-hospitalized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Total hospitalized: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1234/7097 (17.4%)</w:t>
            </w:r>
          </w:p>
        </w:tc>
        <w:tc>
          <w:tcPr>
            <w:tcW w:w="2250" w:type="dxa"/>
            <w:hideMark/>
          </w:tcPr>
          <w:p w14:paraId="4218B058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6-40 weeks </w:t>
            </w:r>
          </w:p>
        </w:tc>
      </w:tr>
      <w:tr w:rsidR="0046426E" w:rsidRPr="000E1A6B" w14:paraId="5C40CE5D" w14:textId="77777777" w:rsidTr="00752922">
        <w:trPr>
          <w:trHeight w:val="1360"/>
        </w:trPr>
        <w:tc>
          <w:tcPr>
            <w:tcW w:w="1615" w:type="dxa"/>
            <w:hideMark/>
          </w:tcPr>
          <w:p w14:paraId="3C407716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Zeng et al. 2022</w:t>
            </w:r>
          </w:p>
        </w:tc>
        <w:tc>
          <w:tcPr>
            <w:tcW w:w="3600" w:type="dxa"/>
            <w:hideMark/>
          </w:tcPr>
          <w:p w14:paraId="10255359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ooled prevalence of at least 1 symptom among SARS-CoV-2 infected adults from cohorts with median/mean age ≥60</w:t>
            </w:r>
          </w:p>
        </w:tc>
        <w:tc>
          <w:tcPr>
            <w:tcW w:w="2790" w:type="dxa"/>
            <w:hideMark/>
          </w:tcPr>
          <w:p w14:paraId="02FB3455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0.28% (95% CI: 50.47%-69.69%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I-squared: 97%</w:t>
            </w:r>
          </w:p>
        </w:tc>
        <w:tc>
          <w:tcPr>
            <w:tcW w:w="2700" w:type="dxa"/>
            <w:hideMark/>
          </w:tcPr>
          <w:p w14:paraId="7A1360CA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2250" w:type="dxa"/>
            <w:hideMark/>
          </w:tcPr>
          <w:p w14:paraId="54752344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3 days to 6 months</w:t>
            </w:r>
          </w:p>
        </w:tc>
      </w:tr>
      <w:tr w:rsidR="0046426E" w:rsidRPr="000E1A6B" w14:paraId="52E25B72" w14:textId="77777777" w:rsidTr="00752922">
        <w:trPr>
          <w:trHeight w:val="1360"/>
        </w:trPr>
        <w:tc>
          <w:tcPr>
            <w:tcW w:w="1615" w:type="dxa"/>
            <w:hideMark/>
          </w:tcPr>
          <w:p w14:paraId="3D39AB9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a et al. 2023</w:t>
            </w:r>
          </w:p>
        </w:tc>
        <w:tc>
          <w:tcPr>
            <w:tcW w:w="3600" w:type="dxa"/>
            <w:hideMark/>
          </w:tcPr>
          <w:p w14:paraId="68797A1A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ooled prevalence of at least 1 symptom among asymptomatic SARS-CoV-2 infected adults</w:t>
            </w:r>
          </w:p>
        </w:tc>
        <w:tc>
          <w:tcPr>
            <w:tcW w:w="2790" w:type="dxa"/>
            <w:hideMark/>
          </w:tcPr>
          <w:p w14:paraId="174E3002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1.38% (20/99) (95% CI: 11.12%-53.87%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I-squared: 94.30%</w:t>
            </w:r>
          </w:p>
        </w:tc>
        <w:tc>
          <w:tcPr>
            <w:tcW w:w="2700" w:type="dxa"/>
            <w:hideMark/>
          </w:tcPr>
          <w:p w14:paraId="2D947A2B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2250" w:type="dxa"/>
            <w:hideMark/>
          </w:tcPr>
          <w:p w14:paraId="341F9B5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-12 months</w:t>
            </w:r>
          </w:p>
        </w:tc>
      </w:tr>
      <w:tr w:rsidR="0046426E" w:rsidRPr="002424B4" w14:paraId="7B65C8EA" w14:textId="77777777" w:rsidTr="007714B1">
        <w:trPr>
          <w:trHeight w:val="340"/>
        </w:trPr>
        <w:tc>
          <w:tcPr>
            <w:tcW w:w="12955" w:type="dxa"/>
            <w:gridSpan w:val="5"/>
            <w:shd w:val="clear" w:color="auto" w:fill="000000" w:themeFill="text1"/>
            <w:hideMark/>
          </w:tcPr>
          <w:p w14:paraId="5B471DC7" w14:textId="432F9BA9" w:rsidR="002424B4" w:rsidRPr="002424B4" w:rsidRDefault="002424B4" w:rsidP="002424B4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0"/>
                <w:szCs w:val="20"/>
                <w:lang w:eastAsia="zh-CN"/>
              </w:rPr>
              <w:t>Risk Factor SRs</w:t>
            </w:r>
          </w:p>
          <w:p w14:paraId="115A2EAC" w14:textId="0250123B" w:rsidR="002424B4" w:rsidRPr="000E1A6B" w:rsidRDefault="002424B4" w:rsidP="000E1A6B">
            <w:pPr>
              <w:rPr>
                <w:rFonts w:ascii="Calibri" w:eastAsia="Times New Roman" w:hAnsi="Calibri" w:cs="Calibri"/>
                <w:color w:val="FFFFFF" w:themeColor="background1"/>
                <w:sz w:val="20"/>
                <w:szCs w:val="20"/>
                <w:lang w:eastAsia="zh-CN"/>
              </w:rPr>
            </w:pPr>
          </w:p>
        </w:tc>
      </w:tr>
      <w:tr w:rsidR="0046426E" w:rsidRPr="000E1A6B" w14:paraId="271864C8" w14:textId="77777777" w:rsidTr="00752922">
        <w:trPr>
          <w:trHeight w:val="2780"/>
        </w:trPr>
        <w:tc>
          <w:tcPr>
            <w:tcW w:w="1615" w:type="dxa"/>
            <w:hideMark/>
          </w:tcPr>
          <w:p w14:paraId="0AD9BD1C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Byambasuren</w:t>
            </w:r>
            <w:proofErr w:type="spellEnd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et al. 2023</w:t>
            </w:r>
          </w:p>
        </w:tc>
        <w:tc>
          <w:tcPr>
            <w:tcW w:w="3600" w:type="dxa"/>
            <w:hideMark/>
          </w:tcPr>
          <w:p w14:paraId="5E3897A3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HR or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R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of at least 1 long COVID symptoms, most common symptoms, long COVID of any severity, receiving care &gt;3 months after infection, confusion/difficulty concentrating, risk of fatigue  after 1-3 doses of pre-infection vaccine vs. 0 dose  (median and IQR given if there are 5 or more studies; OR and 95%CI given if there is only 1 study)</w:t>
            </w:r>
          </w:p>
        </w:tc>
        <w:tc>
          <w:tcPr>
            <w:tcW w:w="2790" w:type="dxa"/>
            <w:hideMark/>
          </w:tcPr>
          <w:p w14:paraId="2E4F3349" w14:textId="77777777" w:rsidR="00F51F54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 dose: 0.96 (IQR: 0.86-1.03)</w:t>
            </w:r>
          </w:p>
          <w:p w14:paraId="58BFB410" w14:textId="77777777" w:rsidR="00F51F54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2 doses: 0.65 (IQR: 0.56-0.84)</w:t>
            </w:r>
          </w:p>
          <w:p w14:paraId="38632D75" w14:textId="77777777" w:rsidR="00F51F54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3 doses: 0.16 (95% CI: 0.03-0.85)</w:t>
            </w:r>
          </w:p>
          <w:p w14:paraId="3C1E3875" w14:textId="4D6BB748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Any dose: 0.76 (IQR: 0.58-0.87)</w:t>
            </w:r>
          </w:p>
        </w:tc>
        <w:tc>
          <w:tcPr>
            <w:tcW w:w="2700" w:type="dxa"/>
            <w:hideMark/>
          </w:tcPr>
          <w:p w14:paraId="6E68BE16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2250" w:type="dxa"/>
            <w:hideMark/>
          </w:tcPr>
          <w:p w14:paraId="43514D2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-18 months</w:t>
            </w:r>
          </w:p>
        </w:tc>
      </w:tr>
      <w:tr w:rsidR="0046426E" w:rsidRPr="000E1A6B" w14:paraId="606CE4FC" w14:textId="77777777" w:rsidTr="00752922">
        <w:trPr>
          <w:trHeight w:val="3740"/>
        </w:trPr>
        <w:tc>
          <w:tcPr>
            <w:tcW w:w="1615" w:type="dxa"/>
            <w:hideMark/>
          </w:tcPr>
          <w:p w14:paraId="6DDF17A8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Watanabe et al. 2023</w:t>
            </w:r>
          </w:p>
        </w:tc>
        <w:tc>
          <w:tcPr>
            <w:tcW w:w="3600" w:type="dxa"/>
            <w:hideMark/>
          </w:tcPr>
          <w:p w14:paraId="229B816B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ooled odds ratio and 95% CI  for incidence of long COVID after: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1) 2 pre-infection vaccination doses vs. 0 dose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2) 2 pre-infection vaccination dose vs. 1 dose;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3) 1 pre-infection vaccination dose vs. 0 dose) by random effects meta-analysis</w:t>
            </w:r>
          </w:p>
        </w:tc>
        <w:tc>
          <w:tcPr>
            <w:tcW w:w="2790" w:type="dxa"/>
            <w:hideMark/>
          </w:tcPr>
          <w:p w14:paraId="42C0A33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 doses vs. 0 dose: 0.64 (95% CI: 0.45-0.92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I-squared: 74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2 doses vs. 1 dose:  0.60 (95% CI: 0.43-0.83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I-squared: 0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1 dose vs. 0 dose: 0.90 (95% CI: 0.80-1.01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I-squared: 0%</w:t>
            </w:r>
          </w:p>
        </w:tc>
        <w:tc>
          <w:tcPr>
            <w:tcW w:w="2700" w:type="dxa"/>
            <w:hideMark/>
          </w:tcPr>
          <w:p w14:paraId="73432BEE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CU admission reported in 3/5 studies (0.6-6%, n = 6711)</w:t>
            </w:r>
          </w:p>
        </w:tc>
        <w:tc>
          <w:tcPr>
            <w:tcW w:w="2250" w:type="dxa"/>
            <w:hideMark/>
          </w:tcPr>
          <w:p w14:paraId="72F94251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-6 months</w:t>
            </w:r>
          </w:p>
        </w:tc>
      </w:tr>
      <w:tr w:rsidR="0046426E" w:rsidRPr="000E1A6B" w14:paraId="647D0C8F" w14:textId="77777777" w:rsidTr="00752922">
        <w:trPr>
          <w:trHeight w:val="8192"/>
        </w:trPr>
        <w:tc>
          <w:tcPr>
            <w:tcW w:w="1615" w:type="dxa"/>
            <w:hideMark/>
          </w:tcPr>
          <w:p w14:paraId="4C997F06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Pillay et al. 2022</w:t>
            </w:r>
          </w:p>
        </w:tc>
        <w:tc>
          <w:tcPr>
            <w:tcW w:w="3600" w:type="dxa"/>
            <w:hideMark/>
          </w:tcPr>
          <w:p w14:paraId="37AADD1A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ooled odds ratio for non-recovery/persistent systems from random-effects meta-analysis for: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1) Age (continuous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2) Age (categorical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3) Sex (female vs. male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4) Comorbidities (≥1 vs. 0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5) Acute COVID-19 Severity (Critical/ICU vs. not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6) Acute COVID-19 Severity (Severe/Critical  vs. not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7) Need for hospitalization</w:t>
            </w:r>
          </w:p>
        </w:tc>
        <w:tc>
          <w:tcPr>
            <w:tcW w:w="2790" w:type="dxa"/>
            <w:hideMark/>
          </w:tcPr>
          <w:p w14:paraId="16959048" w14:textId="10DF4258" w:rsidR="005B084A" w:rsidRDefault="000E1A6B" w:rsidP="005B084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) Age (continuous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0.99 (</w:t>
            </w:r>
            <w:r w:rsidR="005B08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95%CI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8</w:t>
            </w:r>
            <w:r w:rsidR="005B08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-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0)</w:t>
            </w:r>
          </w:p>
          <w:p w14:paraId="5CD7CB40" w14:textId="77777777" w:rsidR="005B084A" w:rsidRDefault="005B084A" w:rsidP="005B084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: 48% 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2) Age (categorical)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40-60 vs 18-40 </w:t>
            </w:r>
            <w:proofErr w:type="spellStart"/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yrs</w:t>
            </w:r>
            <w:proofErr w:type="spellEnd"/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 1.3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95%CI: 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0.99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-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1.74)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 20%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&gt;60 vs 18-40yrs: 1.12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95%CI:  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0.77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-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1.63)</w:t>
            </w:r>
          </w:p>
          <w:p w14:paraId="038FA017" w14:textId="77777777" w:rsidR="005B084A" w:rsidRDefault="005B084A" w:rsidP="005B084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 0%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3) Sex (female vs. male)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1.72 (1.53 to 1.94)</w:t>
            </w:r>
          </w:p>
          <w:p w14:paraId="18960775" w14:textId="77777777" w:rsidR="005B084A" w:rsidRDefault="005B084A" w:rsidP="005B084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 0%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4) Comorbidities (≥1 vs. 0)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1.75 (1.36 to 2.24)</w:t>
            </w:r>
          </w:p>
          <w:p w14:paraId="2132137B" w14:textId="77777777" w:rsidR="005B084A" w:rsidRDefault="005B084A" w:rsidP="005B084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I-squared: 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%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5) Acute COVID-19 Severity (Critical/ICU vs. not)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1.14 (0.66 to 1.94)</w:t>
            </w:r>
          </w:p>
          <w:p w14:paraId="30F0F2B5" w14:textId="56AE8D14" w:rsidR="000E1A6B" w:rsidRPr="000E1A6B" w:rsidRDefault="005B084A" w:rsidP="005B084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 0%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6) Acute COVID-19 Severity (Severe/Critical  vs. not)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2.31 (1.55 to 3.45)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 0%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7) Need for hospitalization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1.55 (0.99 to 2.44)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 30%</w:t>
            </w:r>
          </w:p>
        </w:tc>
        <w:tc>
          <w:tcPr>
            <w:tcW w:w="2700" w:type="dxa"/>
            <w:hideMark/>
          </w:tcPr>
          <w:p w14:paraId="269BCF70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4/9 (n = 4419) hospitalized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2/9 (n= 714) non-hospitalized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3/9  (n = 2037) mixed</w:t>
            </w:r>
          </w:p>
        </w:tc>
        <w:tc>
          <w:tcPr>
            <w:tcW w:w="2250" w:type="dxa"/>
            <w:hideMark/>
          </w:tcPr>
          <w:p w14:paraId="4271D2AE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2-21 weeks (2/9 studies); ≥22 weeks (7/9 studies)</w:t>
            </w:r>
          </w:p>
        </w:tc>
      </w:tr>
      <w:tr w:rsidR="0046426E" w:rsidRPr="000E1A6B" w14:paraId="1F151AB8" w14:textId="77777777" w:rsidTr="00752922">
        <w:trPr>
          <w:trHeight w:val="3680"/>
        </w:trPr>
        <w:tc>
          <w:tcPr>
            <w:tcW w:w="1615" w:type="dxa"/>
            <w:hideMark/>
          </w:tcPr>
          <w:p w14:paraId="2C57AF67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Tsampasian</w:t>
            </w:r>
            <w:proofErr w:type="spellEnd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et al. 2023</w:t>
            </w:r>
          </w:p>
        </w:tc>
        <w:tc>
          <w:tcPr>
            <w:tcW w:w="3600" w:type="dxa"/>
            <w:hideMark/>
          </w:tcPr>
          <w:p w14:paraId="7B76B65C" w14:textId="77777777" w:rsidR="007302C5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Pooled odds ratio for developing post-COVID condition from random-effects meta-analysis for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1) Sex (female vs. male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2) Age (≥40 vs. 18-40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3) BMI (≥30 vs. &lt;30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4) Smoking status (current smoker vs. nonsmokers)</w:t>
            </w:r>
          </w:p>
          <w:p w14:paraId="6BB3A394" w14:textId="65976125" w:rsidR="007302C5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5) Comorbidities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a) Anxiety/depression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b) Asthma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c) CKD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d) COPD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e) Diabetes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f) Immunosuppression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g) Ischemic heart disease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6a) Hospitalization (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opitalized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vs. not)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b) ICU admission (admitted to ICU vs not)</w:t>
            </w:r>
          </w:p>
          <w:p w14:paraId="3AF0DA03" w14:textId="0D46AEFC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7) Vaccination status (2 doses vs. </w:t>
            </w:r>
            <w:r w:rsidR="002169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o vaccination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790" w:type="dxa"/>
            <w:hideMark/>
          </w:tcPr>
          <w:p w14:paraId="581D0FAC" w14:textId="77777777" w:rsidR="009E3F3D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1)  1.56 (95% CI: 1.41 to 1.73) </w:t>
            </w:r>
            <w:r w:rsidR="005B08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 94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95% PI:  0.94 to 2.61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2) 1.21 (</w:t>
            </w:r>
            <w:r w:rsidR="009E3F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95% CI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11-1.33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5B08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 95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95% PI: 0.84-1.76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3) 1.15 (</w:t>
            </w:r>
            <w:r w:rsidR="009E3F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95% CI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8-1.23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5B08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 91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95% PI: 0.94 to 1.4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4) 1.10 (</w:t>
            </w:r>
            <w:r w:rsidR="009E3F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95% CI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7-1.13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5B08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 0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95% PI: 1.07-1.13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5) Comorbidities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a) 1.19 (</w:t>
            </w:r>
            <w:r w:rsidR="009E3F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95% CI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2-1.40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5B08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 96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95% PI: 0.60-2.37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b) 1.24</w:t>
            </w:r>
            <w:r w:rsidR="009E3F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% CI</w:t>
            </w:r>
            <w:r w:rsidR="009E3F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1.15 </w:t>
            </w:r>
            <w:r w:rsidR="009E3F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-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1.35</w:t>
            </w:r>
            <w:r w:rsidR="009E3F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</w:p>
          <w:p w14:paraId="350064AF" w14:textId="77777777" w:rsidR="009E3F3D" w:rsidRDefault="005B084A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 53%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95% PI: 1.05-1.48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c) 1.12</w:t>
            </w:r>
            <w:r w:rsidR="009E3F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% CI</w:t>
            </w:r>
            <w:r w:rsidR="009E3F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0.98 to 1.2</w:t>
            </w:r>
            <w:r w:rsidR="009E3F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</w:p>
          <w:p w14:paraId="2B7D5BAA" w14:textId="77777777" w:rsidR="009E3F3D" w:rsidRDefault="005B084A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="009E3F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 22%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95%PI: 0.85-1.48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d)  1.38</w:t>
            </w:r>
            <w:r w:rsidR="009E3F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% CI</w:t>
            </w:r>
            <w:r w:rsidR="009E3F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: 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8</w:t>
            </w:r>
            <w:r w:rsidR="009E3F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78</w:t>
            </w:r>
            <w:r w:rsidR="009E3F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</w:p>
          <w:p w14:paraId="23702CDB" w14:textId="77777777" w:rsidR="000A39A9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5B08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 77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95% PI: 0.70-2.74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e) 1.06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% CI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3 to 1.09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5B08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95% PI: 1.03 to 1.09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f) 1.50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% CI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5-2.15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</w:p>
          <w:p w14:paraId="4180CE5C" w14:textId="77777777" w:rsidR="000A39A9" w:rsidRDefault="005B084A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: 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%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95% PI: 1.05-2.15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g)  1.28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% CI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1.19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38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692E99CC" w14:textId="77777777" w:rsidR="000A39A9" w:rsidRDefault="005B084A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: 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%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95% PI: 1.19-1.38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lastRenderedPageBreak/>
              <w:br/>
              <w:t>6a) 2.48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% CI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: 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1.97 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3.13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</w:p>
          <w:p w14:paraId="14B2CAB9" w14:textId="77777777" w:rsidR="000A39A9" w:rsidRDefault="005B084A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 86%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95% PI: 1.22-5.06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6b) 2.37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% CI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: 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18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56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 0% 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95% PI: 2.15-2.60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7) 0.57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% CI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: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0.43 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</w:t>
            </w:r>
            <w:r w:rsidR="000E1A6B"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0.76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</w:p>
          <w:p w14:paraId="44E86587" w14:textId="19BF5635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5B08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-squared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 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1%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95% PI</w:t>
            </w:r>
            <w:r w:rsidR="000A39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5</w:t>
            </w:r>
            <w:r w:rsidR="007302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22</w:t>
            </w:r>
          </w:p>
        </w:tc>
        <w:tc>
          <w:tcPr>
            <w:tcW w:w="2700" w:type="dxa"/>
            <w:hideMark/>
          </w:tcPr>
          <w:p w14:paraId="228BCDFA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lastRenderedPageBreak/>
              <w:t>NR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Subgroup analysis for hospitalized/non-hospitalized/mixed performed for outcomes 1 and 3. For both outcomes, correlations remained significant in all three subgroups and heterogeneity decreased in subgroups with only hospitalized or non-hospitalized patients.</w:t>
            </w:r>
          </w:p>
        </w:tc>
        <w:tc>
          <w:tcPr>
            <w:tcW w:w="2250" w:type="dxa"/>
            <w:hideMark/>
          </w:tcPr>
          <w:p w14:paraId="6869B2CE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</w:tr>
      <w:tr w:rsidR="0046426E" w:rsidRPr="000E1A6B" w14:paraId="74F53F8F" w14:textId="77777777" w:rsidTr="00752922">
        <w:trPr>
          <w:trHeight w:val="1360"/>
        </w:trPr>
        <w:tc>
          <w:tcPr>
            <w:tcW w:w="1615" w:type="dxa"/>
            <w:hideMark/>
          </w:tcPr>
          <w:p w14:paraId="07AEB9AC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Notarte</w:t>
            </w:r>
            <w:proofErr w:type="spellEnd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et al. 2022</w:t>
            </w:r>
          </w:p>
        </w:tc>
        <w:tc>
          <w:tcPr>
            <w:tcW w:w="3600" w:type="dxa"/>
            <w:hideMark/>
          </w:tcPr>
          <w:p w14:paraId="5515B122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Pooled odds ratio for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the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ssociation between sex and presence of any long COVID-19 symptom</w:t>
            </w:r>
          </w:p>
        </w:tc>
        <w:tc>
          <w:tcPr>
            <w:tcW w:w="2790" w:type="dxa"/>
            <w:hideMark/>
          </w:tcPr>
          <w:p w14:paraId="3C39414A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48 (1.17 to 1.86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 I-squared:  65%</w:t>
            </w:r>
          </w:p>
        </w:tc>
        <w:tc>
          <w:tcPr>
            <w:tcW w:w="2700" w:type="dxa"/>
            <w:hideMark/>
          </w:tcPr>
          <w:p w14:paraId="7B8A88D9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2250" w:type="dxa"/>
            <w:hideMark/>
          </w:tcPr>
          <w:p w14:paraId="0CB0EC4A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≥3 months</w:t>
            </w:r>
          </w:p>
        </w:tc>
      </w:tr>
    </w:tbl>
    <w:p w14:paraId="68E10E34" w14:textId="3EFD903C" w:rsidR="000E1A6B" w:rsidRDefault="000E1A6B" w:rsidP="00407035">
      <w:pPr>
        <w:spacing w:after="0" w:line="240" w:lineRule="auto"/>
      </w:pPr>
    </w:p>
    <w:p w14:paraId="20932F48" w14:textId="07E13BF1" w:rsidR="000E1A6B" w:rsidRDefault="000E1A6B"/>
    <w:sectPr w:rsidR="000E1A6B" w:rsidSect="00F45486">
      <w:pgSz w:w="15840" w:h="12240" w:orient="landscape"/>
      <w:pgMar w:top="720" w:right="1440" w:bottom="720" w:left="1440" w:header="720" w:footer="36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E1C6F" w14:textId="77777777" w:rsidR="00F45486" w:rsidRDefault="00F45486" w:rsidP="008B512C">
      <w:pPr>
        <w:spacing w:after="0" w:line="240" w:lineRule="auto"/>
      </w:pPr>
      <w:r>
        <w:separator/>
      </w:r>
    </w:p>
  </w:endnote>
  <w:endnote w:type="continuationSeparator" w:id="0">
    <w:p w14:paraId="65C2D1E0" w14:textId="77777777" w:rsidR="00F45486" w:rsidRDefault="00F45486" w:rsidP="008B5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D34F7" w14:textId="77777777" w:rsidR="00F45486" w:rsidRDefault="00F45486" w:rsidP="008B512C">
      <w:pPr>
        <w:spacing w:after="0" w:line="240" w:lineRule="auto"/>
      </w:pPr>
      <w:r>
        <w:separator/>
      </w:r>
    </w:p>
  </w:footnote>
  <w:footnote w:type="continuationSeparator" w:id="0">
    <w:p w14:paraId="1D778B5F" w14:textId="77777777" w:rsidR="00F45486" w:rsidRDefault="00F45486" w:rsidP="008B51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94DB5"/>
    <w:multiLevelType w:val="hybridMultilevel"/>
    <w:tmpl w:val="DF0EA098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09FB2649"/>
    <w:multiLevelType w:val="hybridMultilevel"/>
    <w:tmpl w:val="E46A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993F9D"/>
    <w:multiLevelType w:val="hybridMultilevel"/>
    <w:tmpl w:val="45785F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0B2551"/>
    <w:multiLevelType w:val="hybridMultilevel"/>
    <w:tmpl w:val="84C27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BE0BE4"/>
    <w:multiLevelType w:val="hybridMultilevel"/>
    <w:tmpl w:val="64080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2571118">
    <w:abstractNumId w:val="2"/>
  </w:num>
  <w:num w:numId="2" w16cid:durableId="1503662284">
    <w:abstractNumId w:val="1"/>
  </w:num>
  <w:num w:numId="3" w16cid:durableId="644623182">
    <w:abstractNumId w:val="0"/>
  </w:num>
  <w:num w:numId="4" w16cid:durableId="741559390">
    <w:abstractNumId w:val="4"/>
  </w:num>
  <w:num w:numId="5" w16cid:durableId="5671491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hideSpellingErrors/>
  <w:hideGrammaticalErrors/>
  <w:proofState w:spelling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58E"/>
    <w:rsid w:val="00013B01"/>
    <w:rsid w:val="00042940"/>
    <w:rsid w:val="00042B82"/>
    <w:rsid w:val="00043B79"/>
    <w:rsid w:val="0004493A"/>
    <w:rsid w:val="0004665A"/>
    <w:rsid w:val="00046AE2"/>
    <w:rsid w:val="000764EE"/>
    <w:rsid w:val="00095786"/>
    <w:rsid w:val="000A39A9"/>
    <w:rsid w:val="000E1A6B"/>
    <w:rsid w:val="000F4286"/>
    <w:rsid w:val="00106854"/>
    <w:rsid w:val="00141C6E"/>
    <w:rsid w:val="0014431E"/>
    <w:rsid w:val="00155DD0"/>
    <w:rsid w:val="0017059F"/>
    <w:rsid w:val="0017107A"/>
    <w:rsid w:val="001A55C8"/>
    <w:rsid w:val="001A68E4"/>
    <w:rsid w:val="001D643A"/>
    <w:rsid w:val="001E4649"/>
    <w:rsid w:val="001F5FA6"/>
    <w:rsid w:val="001F680B"/>
    <w:rsid w:val="00216911"/>
    <w:rsid w:val="00225B39"/>
    <w:rsid w:val="002265D5"/>
    <w:rsid w:val="002424B4"/>
    <w:rsid w:val="002A3F3B"/>
    <w:rsid w:val="002B386B"/>
    <w:rsid w:val="002C517A"/>
    <w:rsid w:val="002D1FBC"/>
    <w:rsid w:val="00302984"/>
    <w:rsid w:val="00324692"/>
    <w:rsid w:val="00327CE2"/>
    <w:rsid w:val="00387607"/>
    <w:rsid w:val="00387E97"/>
    <w:rsid w:val="003927F7"/>
    <w:rsid w:val="003B630A"/>
    <w:rsid w:val="00407035"/>
    <w:rsid w:val="004141FE"/>
    <w:rsid w:val="00417863"/>
    <w:rsid w:val="00436EDE"/>
    <w:rsid w:val="00443B08"/>
    <w:rsid w:val="0046426E"/>
    <w:rsid w:val="00482014"/>
    <w:rsid w:val="004F3579"/>
    <w:rsid w:val="004F5134"/>
    <w:rsid w:val="005262E3"/>
    <w:rsid w:val="00541EDA"/>
    <w:rsid w:val="005845BB"/>
    <w:rsid w:val="005950FB"/>
    <w:rsid w:val="005B084A"/>
    <w:rsid w:val="005C1F68"/>
    <w:rsid w:val="005F70EC"/>
    <w:rsid w:val="00614710"/>
    <w:rsid w:val="00642701"/>
    <w:rsid w:val="00645077"/>
    <w:rsid w:val="00694C75"/>
    <w:rsid w:val="006A3B59"/>
    <w:rsid w:val="006C7018"/>
    <w:rsid w:val="00711A44"/>
    <w:rsid w:val="00721BC5"/>
    <w:rsid w:val="007302C5"/>
    <w:rsid w:val="00732B62"/>
    <w:rsid w:val="00735AAA"/>
    <w:rsid w:val="00752922"/>
    <w:rsid w:val="00760C63"/>
    <w:rsid w:val="007611F4"/>
    <w:rsid w:val="007714B1"/>
    <w:rsid w:val="00785E45"/>
    <w:rsid w:val="007A0116"/>
    <w:rsid w:val="007A258E"/>
    <w:rsid w:val="007B37C6"/>
    <w:rsid w:val="007C12A6"/>
    <w:rsid w:val="007E4F38"/>
    <w:rsid w:val="007F0163"/>
    <w:rsid w:val="00801F0D"/>
    <w:rsid w:val="00840B16"/>
    <w:rsid w:val="0084776F"/>
    <w:rsid w:val="008545A2"/>
    <w:rsid w:val="00880300"/>
    <w:rsid w:val="00887804"/>
    <w:rsid w:val="008B512C"/>
    <w:rsid w:val="008C0B3D"/>
    <w:rsid w:val="008E18CE"/>
    <w:rsid w:val="00976812"/>
    <w:rsid w:val="00980B96"/>
    <w:rsid w:val="009A4DBE"/>
    <w:rsid w:val="009D587E"/>
    <w:rsid w:val="009D6F3D"/>
    <w:rsid w:val="009E3F3D"/>
    <w:rsid w:val="00A251FC"/>
    <w:rsid w:val="00A457C2"/>
    <w:rsid w:val="00A81435"/>
    <w:rsid w:val="00A87DB0"/>
    <w:rsid w:val="00AA24AF"/>
    <w:rsid w:val="00AC09D7"/>
    <w:rsid w:val="00B279A1"/>
    <w:rsid w:val="00B84721"/>
    <w:rsid w:val="00B94EEA"/>
    <w:rsid w:val="00BC0645"/>
    <w:rsid w:val="00BC0CEF"/>
    <w:rsid w:val="00BC4DE7"/>
    <w:rsid w:val="00BD004D"/>
    <w:rsid w:val="00BE36BE"/>
    <w:rsid w:val="00BF15C5"/>
    <w:rsid w:val="00C3269B"/>
    <w:rsid w:val="00C705CB"/>
    <w:rsid w:val="00C81824"/>
    <w:rsid w:val="00C8759F"/>
    <w:rsid w:val="00CA13F2"/>
    <w:rsid w:val="00CD57DD"/>
    <w:rsid w:val="00D15A77"/>
    <w:rsid w:val="00D37D86"/>
    <w:rsid w:val="00D612B7"/>
    <w:rsid w:val="00D81E11"/>
    <w:rsid w:val="00DE426A"/>
    <w:rsid w:val="00E22C2C"/>
    <w:rsid w:val="00E27368"/>
    <w:rsid w:val="00E56991"/>
    <w:rsid w:val="00E72D8F"/>
    <w:rsid w:val="00E90195"/>
    <w:rsid w:val="00EC235E"/>
    <w:rsid w:val="00ED1F8A"/>
    <w:rsid w:val="00F05F4A"/>
    <w:rsid w:val="00F1149F"/>
    <w:rsid w:val="00F45486"/>
    <w:rsid w:val="00F51F54"/>
    <w:rsid w:val="00F57249"/>
    <w:rsid w:val="00F9561C"/>
    <w:rsid w:val="00FD7E08"/>
    <w:rsid w:val="00FE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9A9B9"/>
  <w15:docId w15:val="{8CC8528F-3456-4BE2-971C-B90520FB5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B16"/>
    <w:rPr>
      <w:rFonts w:ascii="Arial" w:eastAsiaTheme="minorEastAsia" w:hAnsi="Arial"/>
      <w:color w:val="616265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B16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20558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0B16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8A202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4431E"/>
    <w:pPr>
      <w:keepNext/>
      <w:keepLines/>
      <w:spacing w:before="200" w:after="0" w:line="240" w:lineRule="auto"/>
      <w:outlineLvl w:val="2"/>
    </w:pPr>
    <w:rPr>
      <w:rFonts w:eastAsiaTheme="majorEastAsia" w:cstheme="majorBidi"/>
      <w:b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B16"/>
    <w:rPr>
      <w:rFonts w:ascii="Arial" w:eastAsiaTheme="majorEastAsia" w:hAnsi="Arial" w:cstheme="majorBidi"/>
      <w:b/>
      <w:bCs/>
      <w:color w:val="20558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0B16"/>
    <w:rPr>
      <w:rFonts w:ascii="Arial" w:eastAsiaTheme="majorEastAsia" w:hAnsi="Arial" w:cstheme="majorBidi"/>
      <w:b/>
      <w:bCs/>
      <w:color w:val="8A2020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B16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40B16"/>
    <w:pPr>
      <w:pBdr>
        <w:bottom w:val="single" w:sz="8" w:space="4" w:color="4F81BD" w:themeColor="accent1"/>
      </w:pBdr>
      <w:spacing w:before="480" w:after="300" w:line="240" w:lineRule="auto"/>
      <w:contextualSpacing/>
    </w:pPr>
    <w:rPr>
      <w:rFonts w:eastAsiaTheme="majorEastAsia" w:cstheme="majorBidi"/>
      <w:b/>
      <w:color w:val="20558A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0B16"/>
    <w:rPr>
      <w:rFonts w:ascii="Arial" w:eastAsiaTheme="majorEastAsia" w:hAnsi="Arial" w:cstheme="majorBidi"/>
      <w:b/>
      <w:color w:val="20558A"/>
      <w:spacing w:val="5"/>
      <w:kern w:val="28"/>
      <w:sz w:val="32"/>
      <w:szCs w:val="52"/>
    </w:rPr>
  </w:style>
  <w:style w:type="character" w:styleId="Hyperlink">
    <w:name w:val="Hyperlink"/>
    <w:basedOn w:val="DefaultParagraphFont"/>
    <w:uiPriority w:val="99"/>
    <w:unhideWhenUsed/>
    <w:rsid w:val="007611F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61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1F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5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12C"/>
    <w:rPr>
      <w:rFonts w:ascii="Arial" w:hAnsi="Arial"/>
      <w:color w:val="616265"/>
      <w:sz w:val="24"/>
    </w:rPr>
  </w:style>
  <w:style w:type="paragraph" w:styleId="Footer">
    <w:name w:val="footer"/>
    <w:basedOn w:val="Normal"/>
    <w:link w:val="FooterChar"/>
    <w:uiPriority w:val="99"/>
    <w:unhideWhenUsed/>
    <w:rsid w:val="008B5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12C"/>
    <w:rPr>
      <w:rFonts w:ascii="Arial" w:hAnsi="Arial"/>
      <w:color w:val="616265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F70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0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0EC"/>
    <w:rPr>
      <w:rFonts w:ascii="Arial" w:hAnsi="Arial"/>
      <w:color w:val="616265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0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0EC"/>
    <w:rPr>
      <w:rFonts w:ascii="Arial" w:hAnsi="Arial"/>
      <w:b/>
      <w:bCs/>
      <w:color w:val="616265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11A44"/>
    <w:rPr>
      <w:color w:val="605E5C"/>
      <w:shd w:val="clear" w:color="auto" w:fill="E1DFDD"/>
    </w:rPr>
  </w:style>
  <w:style w:type="character" w:customStyle="1" w:styleId="value">
    <w:name w:val="value"/>
    <w:basedOn w:val="DefaultParagraphFont"/>
    <w:rsid w:val="00B279A1"/>
  </w:style>
  <w:style w:type="character" w:customStyle="1" w:styleId="markedcontent">
    <w:name w:val="markedcontent"/>
    <w:basedOn w:val="DefaultParagraphFont"/>
    <w:rsid w:val="00B279A1"/>
  </w:style>
  <w:style w:type="paragraph" w:styleId="NoSpacing">
    <w:name w:val="No Spacing"/>
    <w:uiPriority w:val="1"/>
    <w:qFormat/>
    <w:rsid w:val="00407035"/>
    <w:pPr>
      <w:spacing w:after="0" w:line="240" w:lineRule="auto"/>
    </w:pPr>
    <w:rPr>
      <w:rFonts w:ascii="Arial" w:hAnsi="Arial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4431E"/>
    <w:rPr>
      <w:rFonts w:ascii="Arial" w:eastAsiaTheme="majorEastAsia" w:hAnsi="Arial" w:cstheme="majorBidi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9561C"/>
    <w:pPr>
      <w:outlineLvl w:val="9"/>
    </w:pPr>
    <w:rPr>
      <w:rFonts w:asciiTheme="majorHAnsi" w:hAnsiTheme="majorHAnsi"/>
      <w:color w:val="365F91" w:themeColor="accent1" w:themeShade="BF"/>
    </w:rPr>
  </w:style>
  <w:style w:type="paragraph" w:styleId="TOC3">
    <w:name w:val="toc 3"/>
    <w:basedOn w:val="Normal"/>
    <w:next w:val="Normal"/>
    <w:autoRedefine/>
    <w:uiPriority w:val="39"/>
    <w:unhideWhenUsed/>
    <w:rsid w:val="00F9561C"/>
    <w:pPr>
      <w:spacing w:after="0"/>
      <w:ind w:left="480"/>
    </w:pPr>
    <w:rPr>
      <w:rFonts w:asciiTheme="minorHAnsi" w:hAnsiTheme="minorHAnsi" w:cstheme="minorHAns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7F0163"/>
    <w:pPr>
      <w:tabs>
        <w:tab w:val="right" w:leader="dot" w:pos="10790"/>
      </w:tabs>
      <w:spacing w:before="120" w:after="0"/>
    </w:pPr>
    <w:rPr>
      <w:rFonts w:asciiTheme="minorHAnsi" w:hAnsiTheme="minorHAnsi" w:cstheme="minorHAnsi"/>
      <w:b/>
      <w:bCs/>
      <w:i/>
      <w:iCs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9561C"/>
    <w:pPr>
      <w:spacing w:before="120" w:after="0"/>
      <w:ind w:left="240"/>
    </w:pPr>
    <w:rPr>
      <w:rFonts w:asciiTheme="minorHAnsi" w:hAnsiTheme="minorHAnsi" w:cstheme="minorHAnsi"/>
      <w:b/>
      <w:bCs/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9561C"/>
    <w:pPr>
      <w:spacing w:after="0"/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9561C"/>
    <w:pPr>
      <w:spacing w:after="0"/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9561C"/>
    <w:pPr>
      <w:spacing w:after="0"/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9561C"/>
    <w:pPr>
      <w:spacing w:after="0"/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9561C"/>
    <w:pPr>
      <w:spacing w:after="0"/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9561C"/>
    <w:pPr>
      <w:spacing w:after="0"/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Default">
    <w:name w:val="Default"/>
    <w:rsid w:val="00F9561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9561C"/>
    <w:rPr>
      <w:rFonts w:cs="Times New Roman"/>
      <w:color w:val="auto"/>
    </w:rPr>
  </w:style>
  <w:style w:type="character" w:styleId="PageNumber">
    <w:name w:val="page number"/>
    <w:basedOn w:val="DefaultParagraphFont"/>
    <w:uiPriority w:val="99"/>
    <w:semiHidden/>
    <w:unhideWhenUsed/>
    <w:rsid w:val="00242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3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uteragm\Desktop\Systematic%20Review%20Support\Forms\Search%20results_NIH_2019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1624D8-5A57-CB4A-801B-5241BA08C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buteragm\Desktop\Systematic Review Support\Forms\Search results_NIH_2019.dotx</Template>
  <TotalTime>1442</TotalTime>
  <Pages>8</Pages>
  <Words>1507</Words>
  <Characters>859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ORS</Company>
  <LinksUpToDate>false</LinksUpToDate>
  <CharactersWithSpaces>10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era, Gisela (NIH/OD/ORS) [E]</dc:creator>
  <cp:lastModifiedBy>Miao Jenny Hua</cp:lastModifiedBy>
  <cp:revision>78</cp:revision>
  <dcterms:created xsi:type="dcterms:W3CDTF">2023-11-08T22:31:00Z</dcterms:created>
  <dcterms:modified xsi:type="dcterms:W3CDTF">2024-04-07T03:58:00Z</dcterms:modified>
</cp:coreProperties>
</file>